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E98D2" w14:textId="2FD80784" w:rsidR="00001708" w:rsidRPr="00D817EE" w:rsidRDefault="00205A16" w:rsidP="002A7E29">
      <w:pPr>
        <w:spacing w:line="240" w:lineRule="auto"/>
        <w:rPr>
          <w:rFonts w:cs="Times New Roman"/>
          <w:b/>
          <w:bCs/>
        </w:rPr>
      </w:pPr>
      <w:bookmarkStart w:id="0" w:name="OLE_LINK9"/>
      <w:r w:rsidRPr="00D817EE">
        <w:rPr>
          <w:rFonts w:cs="Times New Roman"/>
          <w:b/>
          <w:bCs/>
        </w:rPr>
        <w:t>S</w:t>
      </w:r>
      <w:r>
        <w:rPr>
          <w:rFonts w:cs="Times New Roman"/>
          <w:b/>
          <w:bCs/>
        </w:rPr>
        <w:t>2</w:t>
      </w:r>
      <w:r w:rsidRPr="00D817EE">
        <w:rPr>
          <w:rFonts w:cs="Times New Roman"/>
          <w:b/>
          <w:bCs/>
        </w:rPr>
        <w:t xml:space="preserve"> </w:t>
      </w:r>
      <w:r w:rsidR="00001708" w:rsidRPr="00D817EE">
        <w:rPr>
          <w:rFonts w:cs="Times New Roman"/>
          <w:b/>
          <w:bCs/>
        </w:rPr>
        <w:t xml:space="preserve">Table. </w:t>
      </w:r>
      <w:r w:rsidR="001471D3" w:rsidRPr="00D817EE">
        <w:rPr>
          <w:rFonts w:cs="Times New Roman"/>
          <w:b/>
          <w:bCs/>
        </w:rPr>
        <w:t xml:space="preserve">ICD-9 and ICD-10 codes for causes of </w:t>
      </w:r>
      <w:proofErr w:type="gramStart"/>
      <w:r w:rsidR="001471D3" w:rsidRPr="00D817EE">
        <w:rPr>
          <w:rFonts w:cs="Times New Roman"/>
          <w:b/>
          <w:bCs/>
        </w:rPr>
        <w:t>death</w:t>
      </w:r>
      <w:proofErr w:type="gramEnd"/>
    </w:p>
    <w:tbl>
      <w:tblPr>
        <w:tblStyle w:val="a9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4"/>
        <w:gridCol w:w="3024"/>
        <w:gridCol w:w="3024"/>
      </w:tblGrid>
      <w:tr w:rsidR="00610D47" w:rsidRPr="00D817EE" w14:paraId="3E150342" w14:textId="2C55B05E" w:rsidTr="009F3C0B">
        <w:trPr>
          <w:trHeight w:val="270"/>
        </w:trPr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</w:tcPr>
          <w:p w14:paraId="74D640E9" w14:textId="77777777" w:rsidR="00610D47" w:rsidRPr="00D817EE" w:rsidRDefault="00610D47" w:rsidP="00610D47">
            <w:pPr>
              <w:spacing w:line="256" w:lineRule="auto"/>
              <w:rPr>
                <w:rFonts w:eastAsia="DengXian" w:cs="Times New Roman"/>
                <w:b/>
                <w:sz w:val="22"/>
                <w:szCs w:val="22"/>
              </w:rPr>
            </w:pPr>
            <w:bookmarkStart w:id="1" w:name="_Hlk91584930"/>
            <w:bookmarkEnd w:id="0"/>
            <w:r w:rsidRPr="00D817EE">
              <w:rPr>
                <w:rFonts w:eastAsia="DengXian" w:cs="Times New Roman"/>
                <w:b/>
                <w:sz w:val="22"/>
                <w:szCs w:val="22"/>
              </w:rPr>
              <w:t xml:space="preserve">Causes of death </w:t>
            </w: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</w:tcPr>
          <w:p w14:paraId="5A85121F" w14:textId="02666195" w:rsidR="00610D47" w:rsidRPr="00D817EE" w:rsidRDefault="00610D47" w:rsidP="00280F3F">
            <w:pPr>
              <w:spacing w:line="256" w:lineRule="auto"/>
              <w:jc w:val="center"/>
              <w:rPr>
                <w:rFonts w:eastAsia="DengXian" w:cs="Times New Roman"/>
                <w:b/>
                <w:sz w:val="22"/>
                <w:szCs w:val="22"/>
              </w:rPr>
            </w:pPr>
            <w:r w:rsidRPr="00D817EE">
              <w:rPr>
                <w:rFonts w:eastAsia="DengXian" w:cs="Times New Roman"/>
                <w:b/>
                <w:sz w:val="22"/>
                <w:szCs w:val="22"/>
              </w:rPr>
              <w:t>ICD-9</w:t>
            </w:r>
            <w:r w:rsidR="006D0178" w:rsidRPr="00D817EE">
              <w:rPr>
                <w:rFonts w:eastAsia="DengXian" w:cs="Times New Roman"/>
                <w:b/>
                <w:sz w:val="22"/>
                <w:szCs w:val="22"/>
              </w:rPr>
              <w:t xml:space="preserve"> codes</w:t>
            </w: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</w:tcPr>
          <w:p w14:paraId="6E5BC157" w14:textId="0187B8BF" w:rsidR="00610D47" w:rsidRPr="00D817EE" w:rsidRDefault="00610D47" w:rsidP="00280F3F">
            <w:pPr>
              <w:spacing w:line="256" w:lineRule="auto"/>
              <w:jc w:val="center"/>
              <w:rPr>
                <w:rFonts w:eastAsia="DengXian" w:cs="Times New Roman"/>
                <w:b/>
                <w:sz w:val="22"/>
                <w:szCs w:val="22"/>
              </w:rPr>
            </w:pPr>
            <w:r w:rsidRPr="00D817EE">
              <w:rPr>
                <w:rFonts w:eastAsia="DengXian" w:cs="Times New Roman"/>
                <w:b/>
                <w:sz w:val="22"/>
                <w:szCs w:val="22"/>
              </w:rPr>
              <w:t xml:space="preserve">ICD-10 </w:t>
            </w:r>
            <w:r w:rsidR="006D0178" w:rsidRPr="00D817EE">
              <w:rPr>
                <w:rFonts w:eastAsia="DengXian" w:cs="Times New Roman"/>
                <w:b/>
                <w:sz w:val="22"/>
                <w:szCs w:val="22"/>
              </w:rPr>
              <w:t>codes</w:t>
            </w:r>
          </w:p>
        </w:tc>
      </w:tr>
      <w:tr w:rsidR="00610D47" w:rsidRPr="00D817EE" w14:paraId="32E0494B" w14:textId="5115137A" w:rsidTr="009F3C0B">
        <w:trPr>
          <w:trHeight w:val="270"/>
        </w:trPr>
        <w:tc>
          <w:tcPr>
            <w:tcW w:w="3024" w:type="dxa"/>
            <w:tcBorders>
              <w:top w:val="single" w:sz="4" w:space="0" w:color="auto"/>
            </w:tcBorders>
          </w:tcPr>
          <w:p w14:paraId="472AC634" w14:textId="77777777" w:rsidR="00610D47" w:rsidRPr="00D817EE" w:rsidRDefault="00610D47" w:rsidP="00610D47">
            <w:pPr>
              <w:spacing w:line="256" w:lineRule="auto"/>
              <w:rPr>
                <w:rFonts w:eastAsia="DengXian" w:cs="Times New Roman"/>
                <w:sz w:val="22"/>
                <w:szCs w:val="22"/>
              </w:rPr>
            </w:pPr>
            <w:bookmarkStart w:id="2" w:name="_Hlk90922907"/>
            <w:r w:rsidRPr="00D817EE">
              <w:rPr>
                <w:rFonts w:eastAsia="DengXian" w:cs="Times New Roman"/>
                <w:sz w:val="22"/>
                <w:szCs w:val="22"/>
              </w:rPr>
              <w:t>CVD</w:t>
            </w:r>
          </w:p>
        </w:tc>
        <w:tc>
          <w:tcPr>
            <w:tcW w:w="3024" w:type="dxa"/>
            <w:tcBorders>
              <w:top w:val="single" w:sz="4" w:space="0" w:color="auto"/>
            </w:tcBorders>
          </w:tcPr>
          <w:p w14:paraId="4F02A0D1" w14:textId="2BE64D05" w:rsidR="00610D47" w:rsidRPr="00D817EE" w:rsidRDefault="00484D51" w:rsidP="00280F3F">
            <w:pPr>
              <w:spacing w:line="256" w:lineRule="auto"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D817EE">
              <w:rPr>
                <w:rFonts w:eastAsia="DengXian" w:cs="Times New Roman"/>
                <w:sz w:val="22"/>
                <w:szCs w:val="22"/>
              </w:rPr>
              <w:t>390-459</w:t>
            </w:r>
          </w:p>
        </w:tc>
        <w:tc>
          <w:tcPr>
            <w:tcW w:w="3024" w:type="dxa"/>
            <w:tcBorders>
              <w:top w:val="single" w:sz="4" w:space="0" w:color="auto"/>
            </w:tcBorders>
          </w:tcPr>
          <w:p w14:paraId="30990650" w14:textId="33B5BFBC" w:rsidR="00610D47" w:rsidRPr="00D817EE" w:rsidRDefault="00610D47" w:rsidP="00280F3F">
            <w:pPr>
              <w:spacing w:line="256" w:lineRule="auto"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D817EE">
              <w:rPr>
                <w:rFonts w:eastAsia="DengXian" w:cs="Times New Roman"/>
                <w:sz w:val="22"/>
                <w:szCs w:val="22"/>
              </w:rPr>
              <w:t>I00-I99, F01, G45</w:t>
            </w:r>
          </w:p>
        </w:tc>
      </w:tr>
      <w:tr w:rsidR="00610D47" w:rsidRPr="00D817EE" w14:paraId="45757FBD" w14:textId="7994007A" w:rsidTr="009F3C0B">
        <w:trPr>
          <w:trHeight w:val="270"/>
        </w:trPr>
        <w:tc>
          <w:tcPr>
            <w:tcW w:w="3024" w:type="dxa"/>
          </w:tcPr>
          <w:p w14:paraId="61689424" w14:textId="77777777" w:rsidR="00610D47" w:rsidRPr="00D817EE" w:rsidRDefault="00610D47" w:rsidP="00610D47">
            <w:pPr>
              <w:spacing w:line="256" w:lineRule="auto"/>
              <w:rPr>
                <w:rFonts w:eastAsia="DengXian" w:cs="Times New Roman"/>
                <w:sz w:val="22"/>
                <w:szCs w:val="22"/>
              </w:rPr>
            </w:pPr>
            <w:r w:rsidRPr="00D817EE">
              <w:rPr>
                <w:rFonts w:eastAsia="DengXian" w:cs="Times New Roman"/>
                <w:sz w:val="22"/>
                <w:szCs w:val="22"/>
              </w:rPr>
              <w:t>Cancer</w:t>
            </w:r>
          </w:p>
        </w:tc>
        <w:tc>
          <w:tcPr>
            <w:tcW w:w="3024" w:type="dxa"/>
          </w:tcPr>
          <w:p w14:paraId="04081760" w14:textId="4C5BEB57" w:rsidR="00610D47" w:rsidRPr="00D817EE" w:rsidRDefault="00484D51" w:rsidP="00280F3F">
            <w:pPr>
              <w:spacing w:line="256" w:lineRule="auto"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D817EE">
              <w:rPr>
                <w:rFonts w:eastAsia="DengXian" w:cs="Times New Roman"/>
                <w:sz w:val="22"/>
                <w:szCs w:val="22"/>
              </w:rPr>
              <w:t>140-208</w:t>
            </w:r>
          </w:p>
        </w:tc>
        <w:tc>
          <w:tcPr>
            <w:tcW w:w="3024" w:type="dxa"/>
          </w:tcPr>
          <w:p w14:paraId="3DE34B38" w14:textId="5E895DE5" w:rsidR="00610D47" w:rsidRPr="00D817EE" w:rsidRDefault="00610D47" w:rsidP="00280F3F">
            <w:pPr>
              <w:spacing w:line="256" w:lineRule="auto"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D817EE">
              <w:rPr>
                <w:rFonts w:eastAsia="DengXian" w:cs="Times New Roman"/>
                <w:sz w:val="22"/>
                <w:szCs w:val="22"/>
              </w:rPr>
              <w:t>C00-C97</w:t>
            </w:r>
          </w:p>
        </w:tc>
      </w:tr>
      <w:tr w:rsidR="00610D47" w:rsidRPr="00D817EE" w14:paraId="1070E94B" w14:textId="53C989C5" w:rsidTr="009F3C0B">
        <w:trPr>
          <w:trHeight w:val="270"/>
        </w:trPr>
        <w:tc>
          <w:tcPr>
            <w:tcW w:w="3024" w:type="dxa"/>
          </w:tcPr>
          <w:p w14:paraId="47B24289" w14:textId="77777777" w:rsidR="00610D47" w:rsidRPr="00D817EE" w:rsidRDefault="00610D47" w:rsidP="00610D47">
            <w:pPr>
              <w:spacing w:line="256" w:lineRule="auto"/>
              <w:rPr>
                <w:rFonts w:eastAsia="DengXian" w:cs="Times New Roman"/>
                <w:sz w:val="22"/>
                <w:szCs w:val="22"/>
              </w:rPr>
            </w:pPr>
            <w:r w:rsidRPr="00D817EE">
              <w:rPr>
                <w:rFonts w:eastAsia="DengXian" w:cs="Times New Roman"/>
                <w:sz w:val="22"/>
                <w:szCs w:val="22"/>
              </w:rPr>
              <w:t>Pneumonia</w:t>
            </w:r>
          </w:p>
        </w:tc>
        <w:tc>
          <w:tcPr>
            <w:tcW w:w="3024" w:type="dxa"/>
          </w:tcPr>
          <w:p w14:paraId="1CAF698C" w14:textId="676A67F7" w:rsidR="00610D47" w:rsidRPr="00D817EE" w:rsidRDefault="00484D51" w:rsidP="00280F3F">
            <w:pPr>
              <w:spacing w:line="256" w:lineRule="auto"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D817EE">
              <w:rPr>
                <w:rFonts w:eastAsia="DengXian" w:cs="Times New Roman"/>
                <w:sz w:val="22"/>
                <w:szCs w:val="22"/>
              </w:rPr>
              <w:t>480-486</w:t>
            </w:r>
          </w:p>
        </w:tc>
        <w:tc>
          <w:tcPr>
            <w:tcW w:w="3024" w:type="dxa"/>
          </w:tcPr>
          <w:p w14:paraId="75B73004" w14:textId="56E408C9" w:rsidR="00610D47" w:rsidRPr="00D817EE" w:rsidRDefault="00610D47" w:rsidP="00280F3F">
            <w:pPr>
              <w:spacing w:line="256" w:lineRule="auto"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D817EE">
              <w:rPr>
                <w:rFonts w:eastAsia="DengXian" w:cs="Times New Roman"/>
                <w:sz w:val="22"/>
                <w:szCs w:val="22"/>
              </w:rPr>
              <w:t>J12-J18</w:t>
            </w:r>
          </w:p>
        </w:tc>
      </w:tr>
      <w:tr w:rsidR="00610D47" w:rsidRPr="00D817EE" w14:paraId="4BB657B1" w14:textId="0FBA0769" w:rsidTr="009F3C0B">
        <w:trPr>
          <w:trHeight w:val="270"/>
        </w:trPr>
        <w:tc>
          <w:tcPr>
            <w:tcW w:w="3024" w:type="dxa"/>
          </w:tcPr>
          <w:p w14:paraId="56B29605" w14:textId="73BB6C93" w:rsidR="00610D47" w:rsidRPr="00D817EE" w:rsidRDefault="00610D47" w:rsidP="00610D47">
            <w:pPr>
              <w:spacing w:line="256" w:lineRule="auto"/>
              <w:rPr>
                <w:rFonts w:eastAsia="DengXian" w:cs="Times New Roman"/>
                <w:sz w:val="22"/>
                <w:szCs w:val="22"/>
              </w:rPr>
            </w:pPr>
            <w:r w:rsidRPr="00D817EE">
              <w:rPr>
                <w:rFonts w:eastAsia="DengXian" w:cs="Times New Roman"/>
                <w:sz w:val="22"/>
                <w:szCs w:val="22"/>
              </w:rPr>
              <w:t>Respiratory diseases (exclud</w:t>
            </w:r>
            <w:r w:rsidR="009F3C0B" w:rsidRPr="00D817EE">
              <w:rPr>
                <w:rFonts w:eastAsia="DengXian" w:cs="Times New Roman"/>
                <w:sz w:val="22"/>
                <w:szCs w:val="22"/>
              </w:rPr>
              <w:t>ing</w:t>
            </w:r>
            <w:r w:rsidRPr="00D817EE">
              <w:rPr>
                <w:rFonts w:eastAsia="DengXian" w:cs="Times New Roman"/>
                <w:sz w:val="22"/>
                <w:szCs w:val="22"/>
              </w:rPr>
              <w:t xml:space="preserve"> pneumonia)</w:t>
            </w:r>
          </w:p>
        </w:tc>
        <w:tc>
          <w:tcPr>
            <w:tcW w:w="3024" w:type="dxa"/>
          </w:tcPr>
          <w:p w14:paraId="1C322B5D" w14:textId="5C20EF32" w:rsidR="00610D47" w:rsidRPr="00D817EE" w:rsidRDefault="00545796" w:rsidP="00280F3F">
            <w:pPr>
              <w:spacing w:line="256" w:lineRule="auto"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D817EE">
              <w:rPr>
                <w:rFonts w:eastAsia="DengXian" w:cs="Times New Roman"/>
                <w:sz w:val="22"/>
                <w:szCs w:val="22"/>
              </w:rPr>
              <w:t>460-519</w:t>
            </w:r>
            <w:r w:rsidR="00610D47" w:rsidRPr="00D817EE">
              <w:rPr>
                <w:rFonts w:eastAsia="DengXian" w:cs="Times New Roman"/>
                <w:sz w:val="22"/>
                <w:szCs w:val="22"/>
              </w:rPr>
              <w:t xml:space="preserve"> (exclud</w:t>
            </w:r>
            <w:r w:rsidR="009F3C0B" w:rsidRPr="00D817EE">
              <w:rPr>
                <w:rFonts w:eastAsia="DengXian" w:cs="Times New Roman"/>
                <w:sz w:val="22"/>
                <w:szCs w:val="22"/>
              </w:rPr>
              <w:t>ing</w:t>
            </w:r>
            <w:r w:rsidR="00610D47" w:rsidRPr="00D817EE">
              <w:rPr>
                <w:rFonts w:eastAsia="DengXian" w:cs="Times New Roman"/>
                <w:sz w:val="22"/>
                <w:szCs w:val="22"/>
              </w:rPr>
              <w:t xml:space="preserve"> </w:t>
            </w:r>
            <w:r w:rsidRPr="00D817EE">
              <w:rPr>
                <w:rFonts w:eastAsia="DengXian" w:cs="Times New Roman"/>
                <w:sz w:val="22"/>
                <w:szCs w:val="22"/>
              </w:rPr>
              <w:t>480-48</w:t>
            </w:r>
            <w:r w:rsidR="006252C7" w:rsidRPr="00D817EE">
              <w:rPr>
                <w:rFonts w:eastAsia="DengXian" w:cs="Times New Roman"/>
                <w:sz w:val="22"/>
                <w:szCs w:val="22"/>
              </w:rPr>
              <w:t>6</w:t>
            </w:r>
            <w:r w:rsidR="00610D47" w:rsidRPr="00D817EE">
              <w:rPr>
                <w:rFonts w:eastAsia="DengXian" w:cs="Times New Roman"/>
                <w:sz w:val="22"/>
                <w:szCs w:val="22"/>
              </w:rPr>
              <w:t>)</w:t>
            </w:r>
          </w:p>
        </w:tc>
        <w:tc>
          <w:tcPr>
            <w:tcW w:w="3024" w:type="dxa"/>
          </w:tcPr>
          <w:p w14:paraId="6EBB07A8" w14:textId="6DF4E591" w:rsidR="00610D47" w:rsidRPr="00D817EE" w:rsidRDefault="00610D47" w:rsidP="00280F3F">
            <w:pPr>
              <w:spacing w:line="256" w:lineRule="auto"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D817EE">
              <w:rPr>
                <w:rFonts w:eastAsia="DengXian" w:cs="Times New Roman"/>
                <w:sz w:val="22"/>
                <w:szCs w:val="22"/>
              </w:rPr>
              <w:t>J00-J99 (exclud</w:t>
            </w:r>
            <w:r w:rsidR="009F3C0B" w:rsidRPr="00D817EE">
              <w:rPr>
                <w:rFonts w:eastAsia="DengXian" w:cs="Times New Roman"/>
                <w:sz w:val="22"/>
                <w:szCs w:val="22"/>
              </w:rPr>
              <w:t>ing</w:t>
            </w:r>
            <w:r w:rsidRPr="00D817EE">
              <w:rPr>
                <w:rFonts w:eastAsia="DengXian" w:cs="Times New Roman"/>
                <w:sz w:val="22"/>
                <w:szCs w:val="22"/>
              </w:rPr>
              <w:t xml:space="preserve"> J12-J18)</w:t>
            </w:r>
          </w:p>
        </w:tc>
      </w:tr>
      <w:tr w:rsidR="00610D47" w:rsidRPr="00D817EE" w14:paraId="24FB78E7" w14:textId="1821A0EF" w:rsidTr="009F3C0B">
        <w:trPr>
          <w:trHeight w:val="270"/>
        </w:trPr>
        <w:tc>
          <w:tcPr>
            <w:tcW w:w="3024" w:type="dxa"/>
          </w:tcPr>
          <w:p w14:paraId="2D4EF107" w14:textId="12628FCF" w:rsidR="00610D47" w:rsidRPr="00D817EE" w:rsidRDefault="00610D47" w:rsidP="00610D47">
            <w:pPr>
              <w:spacing w:line="256" w:lineRule="auto"/>
              <w:rPr>
                <w:rFonts w:eastAsia="DengXian" w:cs="Times New Roman"/>
                <w:sz w:val="22"/>
                <w:szCs w:val="22"/>
              </w:rPr>
            </w:pPr>
            <w:r w:rsidRPr="00D817EE">
              <w:rPr>
                <w:rFonts w:eastAsia="DengXian" w:cs="Times New Roman"/>
                <w:sz w:val="22"/>
                <w:szCs w:val="22"/>
              </w:rPr>
              <w:t>Renal disease</w:t>
            </w:r>
            <w:r w:rsidR="00BB688B" w:rsidRPr="00D817EE">
              <w:rPr>
                <w:rFonts w:eastAsia="DengXian" w:cs="Times New Roman"/>
                <w:sz w:val="22"/>
                <w:szCs w:val="22"/>
              </w:rPr>
              <w:t>s</w:t>
            </w:r>
          </w:p>
        </w:tc>
        <w:tc>
          <w:tcPr>
            <w:tcW w:w="3024" w:type="dxa"/>
          </w:tcPr>
          <w:p w14:paraId="48815735" w14:textId="58B48871" w:rsidR="00610D47" w:rsidRPr="00D817EE" w:rsidRDefault="00545796" w:rsidP="00280F3F">
            <w:pPr>
              <w:spacing w:line="256" w:lineRule="auto"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D817EE">
              <w:rPr>
                <w:rFonts w:eastAsia="DengXian" w:cs="Times New Roman"/>
                <w:sz w:val="22"/>
                <w:szCs w:val="22"/>
              </w:rPr>
              <w:t>584-586</w:t>
            </w:r>
          </w:p>
        </w:tc>
        <w:tc>
          <w:tcPr>
            <w:tcW w:w="3024" w:type="dxa"/>
          </w:tcPr>
          <w:p w14:paraId="5D27AFB0" w14:textId="6621A2DE" w:rsidR="00610D47" w:rsidRPr="00D817EE" w:rsidRDefault="00610D47" w:rsidP="00280F3F">
            <w:pPr>
              <w:spacing w:line="256" w:lineRule="auto"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D817EE">
              <w:rPr>
                <w:rFonts w:eastAsia="DengXian" w:cs="Times New Roman"/>
                <w:sz w:val="22"/>
                <w:szCs w:val="22"/>
              </w:rPr>
              <w:t>N17-N19</w:t>
            </w:r>
          </w:p>
        </w:tc>
      </w:tr>
      <w:tr w:rsidR="00610D47" w:rsidRPr="00D817EE" w14:paraId="6329A719" w14:textId="568BDBFC" w:rsidTr="009F3C0B">
        <w:trPr>
          <w:trHeight w:val="270"/>
        </w:trPr>
        <w:tc>
          <w:tcPr>
            <w:tcW w:w="3024" w:type="dxa"/>
          </w:tcPr>
          <w:p w14:paraId="065979EA" w14:textId="013CBD2F" w:rsidR="00610D47" w:rsidRPr="00D817EE" w:rsidRDefault="00610D47" w:rsidP="00610D47">
            <w:pPr>
              <w:spacing w:line="256" w:lineRule="auto"/>
              <w:rPr>
                <w:rFonts w:eastAsia="DengXian" w:cs="Times New Roman"/>
                <w:sz w:val="22"/>
                <w:szCs w:val="22"/>
              </w:rPr>
            </w:pPr>
            <w:r w:rsidRPr="00D817EE">
              <w:rPr>
                <w:rFonts w:eastAsia="DengXian" w:cs="Times New Roman"/>
                <w:sz w:val="22"/>
                <w:szCs w:val="22"/>
              </w:rPr>
              <w:t>Infection</w:t>
            </w:r>
          </w:p>
        </w:tc>
        <w:tc>
          <w:tcPr>
            <w:tcW w:w="3024" w:type="dxa"/>
          </w:tcPr>
          <w:p w14:paraId="31A6B2E4" w14:textId="38A71D45" w:rsidR="00610D47" w:rsidRPr="00D817EE" w:rsidRDefault="00CA1C8B" w:rsidP="00280F3F">
            <w:pPr>
              <w:spacing w:line="256" w:lineRule="auto"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D817EE">
              <w:rPr>
                <w:rFonts w:eastAsia="DengXian" w:cs="Times New Roman"/>
                <w:sz w:val="22"/>
                <w:szCs w:val="22"/>
              </w:rPr>
              <w:t>001-139</w:t>
            </w:r>
          </w:p>
        </w:tc>
        <w:tc>
          <w:tcPr>
            <w:tcW w:w="3024" w:type="dxa"/>
          </w:tcPr>
          <w:p w14:paraId="4E8345B6" w14:textId="337207EC" w:rsidR="00610D47" w:rsidRPr="00D817EE" w:rsidRDefault="00610D47" w:rsidP="00280F3F">
            <w:pPr>
              <w:spacing w:line="256" w:lineRule="auto"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D817EE">
              <w:rPr>
                <w:rFonts w:eastAsia="DengXian" w:cs="Times New Roman"/>
                <w:sz w:val="22"/>
                <w:szCs w:val="22"/>
              </w:rPr>
              <w:t>A00-B99</w:t>
            </w:r>
          </w:p>
        </w:tc>
      </w:tr>
      <w:tr w:rsidR="00610D47" w:rsidRPr="00D817EE" w14:paraId="04489877" w14:textId="1D1637ED" w:rsidTr="009F3C0B">
        <w:trPr>
          <w:trHeight w:val="270"/>
        </w:trPr>
        <w:tc>
          <w:tcPr>
            <w:tcW w:w="3024" w:type="dxa"/>
            <w:tcBorders>
              <w:bottom w:val="single" w:sz="4" w:space="0" w:color="auto"/>
            </w:tcBorders>
          </w:tcPr>
          <w:p w14:paraId="4FFC54DB" w14:textId="77777777" w:rsidR="00610D47" w:rsidRPr="00D817EE" w:rsidRDefault="00610D47" w:rsidP="00610D47">
            <w:pPr>
              <w:spacing w:line="256" w:lineRule="auto"/>
              <w:rPr>
                <w:rFonts w:eastAsia="DengXian" w:cs="Times New Roman"/>
                <w:sz w:val="22"/>
                <w:szCs w:val="22"/>
              </w:rPr>
            </w:pPr>
            <w:r w:rsidRPr="00D817EE">
              <w:rPr>
                <w:rFonts w:eastAsia="DengXian" w:cs="Times New Roman"/>
                <w:sz w:val="22"/>
                <w:szCs w:val="22"/>
              </w:rPr>
              <w:t>Digestive system</w:t>
            </w:r>
          </w:p>
        </w:tc>
        <w:tc>
          <w:tcPr>
            <w:tcW w:w="3024" w:type="dxa"/>
            <w:tcBorders>
              <w:bottom w:val="single" w:sz="4" w:space="0" w:color="auto"/>
            </w:tcBorders>
          </w:tcPr>
          <w:p w14:paraId="1E50292E" w14:textId="2D322F2A" w:rsidR="00610D47" w:rsidRPr="00D817EE" w:rsidRDefault="00CA1C8B" w:rsidP="00280F3F">
            <w:pPr>
              <w:spacing w:line="256" w:lineRule="auto"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D817EE">
              <w:rPr>
                <w:rFonts w:eastAsia="DengXian" w:cs="Times New Roman"/>
                <w:sz w:val="22"/>
                <w:szCs w:val="22"/>
              </w:rPr>
              <w:t>520-579</w:t>
            </w:r>
          </w:p>
        </w:tc>
        <w:tc>
          <w:tcPr>
            <w:tcW w:w="3024" w:type="dxa"/>
            <w:tcBorders>
              <w:bottom w:val="single" w:sz="4" w:space="0" w:color="auto"/>
            </w:tcBorders>
          </w:tcPr>
          <w:p w14:paraId="786C4CA5" w14:textId="38A6CA71" w:rsidR="00610D47" w:rsidRPr="00D817EE" w:rsidRDefault="00610D47" w:rsidP="00280F3F">
            <w:pPr>
              <w:spacing w:line="256" w:lineRule="auto"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D817EE">
              <w:rPr>
                <w:rFonts w:eastAsia="DengXian" w:cs="Times New Roman"/>
                <w:sz w:val="22"/>
                <w:szCs w:val="22"/>
              </w:rPr>
              <w:t>K0-K93</w:t>
            </w:r>
          </w:p>
        </w:tc>
      </w:tr>
    </w:tbl>
    <w:bookmarkEnd w:id="1"/>
    <w:bookmarkEnd w:id="2"/>
    <w:p w14:paraId="61F85C94" w14:textId="2418D6DD" w:rsidR="00830EA5" w:rsidRPr="00433F1F" w:rsidRDefault="00DF2AAC" w:rsidP="00C94075">
      <w:pPr>
        <w:spacing w:line="240" w:lineRule="auto"/>
        <w:rPr>
          <w:rFonts w:cs="Times New Roman"/>
          <w:sz w:val="22"/>
          <w:szCs w:val="22"/>
        </w:rPr>
      </w:pPr>
      <w:r w:rsidRPr="00433F1F">
        <w:rPr>
          <w:rFonts w:cs="Times New Roman"/>
          <w:sz w:val="22"/>
          <w:szCs w:val="22"/>
        </w:rPr>
        <w:t>Causes of deaths were coded using ICD-9 in 2000 and ICD-10 after</w:t>
      </w:r>
      <w:r w:rsidR="00533DEB" w:rsidRPr="00433F1F">
        <w:rPr>
          <w:rFonts w:cs="Times New Roman"/>
          <w:sz w:val="22"/>
          <w:szCs w:val="22"/>
        </w:rPr>
        <w:t xml:space="preserve"> 2000</w:t>
      </w:r>
      <w:r w:rsidR="00BD719D" w:rsidRPr="00433F1F">
        <w:rPr>
          <w:rFonts w:cs="Times New Roman"/>
          <w:sz w:val="22"/>
          <w:szCs w:val="22"/>
        </w:rPr>
        <w:t>.</w:t>
      </w:r>
      <w:r w:rsidR="00304620">
        <w:rPr>
          <w:rFonts w:cs="Times New Roman"/>
          <w:sz w:val="22"/>
          <w:szCs w:val="22"/>
        </w:rPr>
        <w:t xml:space="preserve"> Abbreviations: CVD, cardiovascular disease; ICD-9, </w:t>
      </w:r>
      <w:r w:rsidR="00304620" w:rsidRPr="00B55C96">
        <w:t>International Classification of Diseases, 9</w:t>
      </w:r>
      <w:r w:rsidR="00304620" w:rsidRPr="00B55C96">
        <w:rPr>
          <w:vertAlign w:val="superscript"/>
        </w:rPr>
        <w:t>th</w:t>
      </w:r>
      <w:r w:rsidR="00304620" w:rsidRPr="00B55C96">
        <w:t xml:space="preserve"> Revision</w:t>
      </w:r>
      <w:r w:rsidR="00304620">
        <w:t>.</w:t>
      </w:r>
    </w:p>
    <w:sectPr w:rsidR="00830EA5" w:rsidRPr="00433F1F" w:rsidSect="00C940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B83630" w14:textId="77777777" w:rsidR="00E07620" w:rsidRDefault="00E07620" w:rsidP="00F27569">
      <w:pPr>
        <w:spacing w:line="240" w:lineRule="auto"/>
      </w:pPr>
      <w:r>
        <w:separator/>
      </w:r>
    </w:p>
  </w:endnote>
  <w:endnote w:type="continuationSeparator" w:id="0">
    <w:p w14:paraId="03406B7C" w14:textId="77777777" w:rsidR="00E07620" w:rsidRDefault="00E07620" w:rsidP="00F275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48A939" w14:textId="77777777" w:rsidR="00E07620" w:rsidRDefault="00E07620" w:rsidP="00F27569">
      <w:pPr>
        <w:spacing w:line="240" w:lineRule="auto"/>
      </w:pPr>
      <w:r>
        <w:separator/>
      </w:r>
    </w:p>
  </w:footnote>
  <w:footnote w:type="continuationSeparator" w:id="0">
    <w:p w14:paraId="52B4FF5B" w14:textId="77777777" w:rsidR="00E07620" w:rsidRDefault="00E07620" w:rsidP="00F2756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67DF"/>
    <w:rsid w:val="00000673"/>
    <w:rsid w:val="00001708"/>
    <w:rsid w:val="00003292"/>
    <w:rsid w:val="000061D9"/>
    <w:rsid w:val="00006304"/>
    <w:rsid w:val="00010D00"/>
    <w:rsid w:val="00011EA3"/>
    <w:rsid w:val="0001452F"/>
    <w:rsid w:val="000152A5"/>
    <w:rsid w:val="00021A50"/>
    <w:rsid w:val="000222BC"/>
    <w:rsid w:val="0002313B"/>
    <w:rsid w:val="000233E5"/>
    <w:rsid w:val="0002408A"/>
    <w:rsid w:val="00024567"/>
    <w:rsid w:val="00027970"/>
    <w:rsid w:val="000361A3"/>
    <w:rsid w:val="00036728"/>
    <w:rsid w:val="00036CAF"/>
    <w:rsid w:val="0004331E"/>
    <w:rsid w:val="0004428E"/>
    <w:rsid w:val="000453DA"/>
    <w:rsid w:val="00045D39"/>
    <w:rsid w:val="000518D9"/>
    <w:rsid w:val="00052044"/>
    <w:rsid w:val="00052F4F"/>
    <w:rsid w:val="00056937"/>
    <w:rsid w:val="00063457"/>
    <w:rsid w:val="00066A42"/>
    <w:rsid w:val="00066C94"/>
    <w:rsid w:val="00071D9D"/>
    <w:rsid w:val="00076684"/>
    <w:rsid w:val="000802D6"/>
    <w:rsid w:val="00080ABF"/>
    <w:rsid w:val="00081EC4"/>
    <w:rsid w:val="000824C0"/>
    <w:rsid w:val="00084791"/>
    <w:rsid w:val="00096C2A"/>
    <w:rsid w:val="000A0424"/>
    <w:rsid w:val="000A1C89"/>
    <w:rsid w:val="000A6C07"/>
    <w:rsid w:val="000B2B71"/>
    <w:rsid w:val="000B5360"/>
    <w:rsid w:val="000D11F3"/>
    <w:rsid w:val="000D1250"/>
    <w:rsid w:val="000D4755"/>
    <w:rsid w:val="000E607C"/>
    <w:rsid w:val="000F1D7B"/>
    <w:rsid w:val="001005EF"/>
    <w:rsid w:val="001036B9"/>
    <w:rsid w:val="00106770"/>
    <w:rsid w:val="0010741E"/>
    <w:rsid w:val="00114605"/>
    <w:rsid w:val="00122241"/>
    <w:rsid w:val="00125ADF"/>
    <w:rsid w:val="00125C78"/>
    <w:rsid w:val="00126936"/>
    <w:rsid w:val="00136C13"/>
    <w:rsid w:val="00141CB3"/>
    <w:rsid w:val="00142A1A"/>
    <w:rsid w:val="00144021"/>
    <w:rsid w:val="00146BFF"/>
    <w:rsid w:val="001471D3"/>
    <w:rsid w:val="00151507"/>
    <w:rsid w:val="0015409C"/>
    <w:rsid w:val="0015665D"/>
    <w:rsid w:val="00160A86"/>
    <w:rsid w:val="00161842"/>
    <w:rsid w:val="001633FD"/>
    <w:rsid w:val="001635D1"/>
    <w:rsid w:val="00175CF6"/>
    <w:rsid w:val="00176B47"/>
    <w:rsid w:val="00183E06"/>
    <w:rsid w:val="0018585D"/>
    <w:rsid w:val="00190096"/>
    <w:rsid w:val="0019064D"/>
    <w:rsid w:val="00193A3E"/>
    <w:rsid w:val="00194615"/>
    <w:rsid w:val="001963B5"/>
    <w:rsid w:val="00196ADB"/>
    <w:rsid w:val="001A55EA"/>
    <w:rsid w:val="001B5C28"/>
    <w:rsid w:val="001C0B7D"/>
    <w:rsid w:val="001C1143"/>
    <w:rsid w:val="001C292D"/>
    <w:rsid w:val="001D3E81"/>
    <w:rsid w:val="001D6614"/>
    <w:rsid w:val="001D74A6"/>
    <w:rsid w:val="001E28B4"/>
    <w:rsid w:val="001F22E6"/>
    <w:rsid w:val="001F65BE"/>
    <w:rsid w:val="00200F0D"/>
    <w:rsid w:val="00205A16"/>
    <w:rsid w:val="00206B2A"/>
    <w:rsid w:val="002148F7"/>
    <w:rsid w:val="002167E4"/>
    <w:rsid w:val="00232950"/>
    <w:rsid w:val="0023374F"/>
    <w:rsid w:val="002412B5"/>
    <w:rsid w:val="00243645"/>
    <w:rsid w:val="00251013"/>
    <w:rsid w:val="002515B6"/>
    <w:rsid w:val="002551B1"/>
    <w:rsid w:val="00255CAA"/>
    <w:rsid w:val="0025606B"/>
    <w:rsid w:val="00257BF0"/>
    <w:rsid w:val="002616F2"/>
    <w:rsid w:val="002653A4"/>
    <w:rsid w:val="00265D70"/>
    <w:rsid w:val="0026704C"/>
    <w:rsid w:val="00267BF8"/>
    <w:rsid w:val="00270D58"/>
    <w:rsid w:val="00273AD3"/>
    <w:rsid w:val="002743F5"/>
    <w:rsid w:val="002754F6"/>
    <w:rsid w:val="00277BAD"/>
    <w:rsid w:val="00277E04"/>
    <w:rsid w:val="00280F3F"/>
    <w:rsid w:val="0028282D"/>
    <w:rsid w:val="0028342C"/>
    <w:rsid w:val="00286D1E"/>
    <w:rsid w:val="00287BEA"/>
    <w:rsid w:val="00294155"/>
    <w:rsid w:val="002944FC"/>
    <w:rsid w:val="002A10AF"/>
    <w:rsid w:val="002A201E"/>
    <w:rsid w:val="002A71E8"/>
    <w:rsid w:val="002A7E29"/>
    <w:rsid w:val="002B101E"/>
    <w:rsid w:val="002B1FAE"/>
    <w:rsid w:val="002B3674"/>
    <w:rsid w:val="002B48B8"/>
    <w:rsid w:val="002B7B38"/>
    <w:rsid w:val="002C1019"/>
    <w:rsid w:val="002C199F"/>
    <w:rsid w:val="002C1AED"/>
    <w:rsid w:val="002C4C40"/>
    <w:rsid w:val="002D41AD"/>
    <w:rsid w:val="002D62C2"/>
    <w:rsid w:val="002E516F"/>
    <w:rsid w:val="002F0916"/>
    <w:rsid w:val="002F428E"/>
    <w:rsid w:val="002F5C70"/>
    <w:rsid w:val="0030049E"/>
    <w:rsid w:val="00300759"/>
    <w:rsid w:val="0030155A"/>
    <w:rsid w:val="003017A1"/>
    <w:rsid w:val="00304620"/>
    <w:rsid w:val="003053C6"/>
    <w:rsid w:val="003072A9"/>
    <w:rsid w:val="00311ADE"/>
    <w:rsid w:val="00321470"/>
    <w:rsid w:val="00321A45"/>
    <w:rsid w:val="003225DB"/>
    <w:rsid w:val="00322B07"/>
    <w:rsid w:val="003232F8"/>
    <w:rsid w:val="00325303"/>
    <w:rsid w:val="0033091D"/>
    <w:rsid w:val="00332940"/>
    <w:rsid w:val="003366D4"/>
    <w:rsid w:val="00341784"/>
    <w:rsid w:val="00343E6A"/>
    <w:rsid w:val="00352BD1"/>
    <w:rsid w:val="00353F15"/>
    <w:rsid w:val="00361540"/>
    <w:rsid w:val="00364916"/>
    <w:rsid w:val="00365308"/>
    <w:rsid w:val="003734C9"/>
    <w:rsid w:val="00380C12"/>
    <w:rsid w:val="00380E4F"/>
    <w:rsid w:val="00380EBF"/>
    <w:rsid w:val="00382AF6"/>
    <w:rsid w:val="00382C80"/>
    <w:rsid w:val="003A07EE"/>
    <w:rsid w:val="003B2CE6"/>
    <w:rsid w:val="003B3D59"/>
    <w:rsid w:val="003C1E9B"/>
    <w:rsid w:val="003C76BB"/>
    <w:rsid w:val="003D1B8C"/>
    <w:rsid w:val="003D4142"/>
    <w:rsid w:val="003E227E"/>
    <w:rsid w:val="003E6D30"/>
    <w:rsid w:val="003F00DE"/>
    <w:rsid w:val="003F08BD"/>
    <w:rsid w:val="003F11A0"/>
    <w:rsid w:val="003F1BDE"/>
    <w:rsid w:val="003F460E"/>
    <w:rsid w:val="003F5745"/>
    <w:rsid w:val="003F5A74"/>
    <w:rsid w:val="00401909"/>
    <w:rsid w:val="0041108D"/>
    <w:rsid w:val="00420F8E"/>
    <w:rsid w:val="00426240"/>
    <w:rsid w:val="004276DA"/>
    <w:rsid w:val="00430BB4"/>
    <w:rsid w:val="00433F1F"/>
    <w:rsid w:val="00436A1D"/>
    <w:rsid w:val="00440CD8"/>
    <w:rsid w:val="0045032B"/>
    <w:rsid w:val="00454945"/>
    <w:rsid w:val="004563E2"/>
    <w:rsid w:val="00457659"/>
    <w:rsid w:val="004641A0"/>
    <w:rsid w:val="00465AF8"/>
    <w:rsid w:val="00466300"/>
    <w:rsid w:val="0047021D"/>
    <w:rsid w:val="00483C5B"/>
    <w:rsid w:val="00484D51"/>
    <w:rsid w:val="0048714A"/>
    <w:rsid w:val="004908A0"/>
    <w:rsid w:val="0049344E"/>
    <w:rsid w:val="00497D21"/>
    <w:rsid w:val="004A00A3"/>
    <w:rsid w:val="004B40D3"/>
    <w:rsid w:val="004C07F4"/>
    <w:rsid w:val="004C2464"/>
    <w:rsid w:val="004C7968"/>
    <w:rsid w:val="004D06E5"/>
    <w:rsid w:val="004D4A40"/>
    <w:rsid w:val="004E321F"/>
    <w:rsid w:val="004E5731"/>
    <w:rsid w:val="004E5D62"/>
    <w:rsid w:val="004F4839"/>
    <w:rsid w:val="0050204B"/>
    <w:rsid w:val="005105CB"/>
    <w:rsid w:val="00513DDA"/>
    <w:rsid w:val="005145AC"/>
    <w:rsid w:val="00516155"/>
    <w:rsid w:val="0051642C"/>
    <w:rsid w:val="005219E9"/>
    <w:rsid w:val="00521BD0"/>
    <w:rsid w:val="005272C9"/>
    <w:rsid w:val="005273D9"/>
    <w:rsid w:val="00530E64"/>
    <w:rsid w:val="00533DEB"/>
    <w:rsid w:val="00533E29"/>
    <w:rsid w:val="0054428F"/>
    <w:rsid w:val="00545796"/>
    <w:rsid w:val="00547A1B"/>
    <w:rsid w:val="00551EB0"/>
    <w:rsid w:val="005545DB"/>
    <w:rsid w:val="0056538B"/>
    <w:rsid w:val="005673CA"/>
    <w:rsid w:val="00571AC9"/>
    <w:rsid w:val="0057397B"/>
    <w:rsid w:val="005742DA"/>
    <w:rsid w:val="00574370"/>
    <w:rsid w:val="00574D27"/>
    <w:rsid w:val="00581B42"/>
    <w:rsid w:val="00582235"/>
    <w:rsid w:val="00583CDE"/>
    <w:rsid w:val="00584ADE"/>
    <w:rsid w:val="005912BF"/>
    <w:rsid w:val="0059189F"/>
    <w:rsid w:val="00591BF8"/>
    <w:rsid w:val="00593B6A"/>
    <w:rsid w:val="00594C45"/>
    <w:rsid w:val="005A1569"/>
    <w:rsid w:val="005A60C3"/>
    <w:rsid w:val="005B1767"/>
    <w:rsid w:val="005B1840"/>
    <w:rsid w:val="005B77D4"/>
    <w:rsid w:val="005B7CE1"/>
    <w:rsid w:val="005C01B8"/>
    <w:rsid w:val="005C570E"/>
    <w:rsid w:val="005C6920"/>
    <w:rsid w:val="005C7815"/>
    <w:rsid w:val="005D36EC"/>
    <w:rsid w:val="005D47A6"/>
    <w:rsid w:val="005D4F6B"/>
    <w:rsid w:val="005D5112"/>
    <w:rsid w:val="005F06FB"/>
    <w:rsid w:val="005F4D75"/>
    <w:rsid w:val="00603BD8"/>
    <w:rsid w:val="006048D5"/>
    <w:rsid w:val="006051AF"/>
    <w:rsid w:val="00610D47"/>
    <w:rsid w:val="00617FB9"/>
    <w:rsid w:val="00620169"/>
    <w:rsid w:val="00621A13"/>
    <w:rsid w:val="00621AA0"/>
    <w:rsid w:val="006252C7"/>
    <w:rsid w:val="006303F2"/>
    <w:rsid w:val="00635585"/>
    <w:rsid w:val="00636D01"/>
    <w:rsid w:val="00637B21"/>
    <w:rsid w:val="00640AE8"/>
    <w:rsid w:val="006623C0"/>
    <w:rsid w:val="0067162D"/>
    <w:rsid w:val="0067234A"/>
    <w:rsid w:val="006731FB"/>
    <w:rsid w:val="006732DE"/>
    <w:rsid w:val="006812F3"/>
    <w:rsid w:val="006820E8"/>
    <w:rsid w:val="00684C19"/>
    <w:rsid w:val="00687192"/>
    <w:rsid w:val="0069240D"/>
    <w:rsid w:val="006A27B1"/>
    <w:rsid w:val="006B18CA"/>
    <w:rsid w:val="006B2E27"/>
    <w:rsid w:val="006B5335"/>
    <w:rsid w:val="006B57F3"/>
    <w:rsid w:val="006B5E0B"/>
    <w:rsid w:val="006C04E2"/>
    <w:rsid w:val="006C1E58"/>
    <w:rsid w:val="006C77CC"/>
    <w:rsid w:val="006C7CC5"/>
    <w:rsid w:val="006D0178"/>
    <w:rsid w:val="006D4751"/>
    <w:rsid w:val="006D7147"/>
    <w:rsid w:val="006D7BAF"/>
    <w:rsid w:val="006E0E4F"/>
    <w:rsid w:val="006E1540"/>
    <w:rsid w:val="006E6538"/>
    <w:rsid w:val="007010E1"/>
    <w:rsid w:val="0070572E"/>
    <w:rsid w:val="00706371"/>
    <w:rsid w:val="00712C40"/>
    <w:rsid w:val="00715325"/>
    <w:rsid w:val="00721828"/>
    <w:rsid w:val="0072192C"/>
    <w:rsid w:val="00722A6A"/>
    <w:rsid w:val="0072308C"/>
    <w:rsid w:val="007264AA"/>
    <w:rsid w:val="00726587"/>
    <w:rsid w:val="00726750"/>
    <w:rsid w:val="0073281B"/>
    <w:rsid w:val="0073440D"/>
    <w:rsid w:val="00736F9D"/>
    <w:rsid w:val="00740A53"/>
    <w:rsid w:val="007418E8"/>
    <w:rsid w:val="007434F0"/>
    <w:rsid w:val="00751919"/>
    <w:rsid w:val="00757CF4"/>
    <w:rsid w:val="00760364"/>
    <w:rsid w:val="00761C34"/>
    <w:rsid w:val="00763EB3"/>
    <w:rsid w:val="00773067"/>
    <w:rsid w:val="007739FB"/>
    <w:rsid w:val="00774E1D"/>
    <w:rsid w:val="007773CD"/>
    <w:rsid w:val="00780394"/>
    <w:rsid w:val="00780E29"/>
    <w:rsid w:val="0078224A"/>
    <w:rsid w:val="007831D6"/>
    <w:rsid w:val="00783D6C"/>
    <w:rsid w:val="00790DFB"/>
    <w:rsid w:val="00791438"/>
    <w:rsid w:val="007915F8"/>
    <w:rsid w:val="007A0ED5"/>
    <w:rsid w:val="007A2C16"/>
    <w:rsid w:val="007A4499"/>
    <w:rsid w:val="007A4E91"/>
    <w:rsid w:val="007B2D27"/>
    <w:rsid w:val="007B49E9"/>
    <w:rsid w:val="007B534C"/>
    <w:rsid w:val="007C40CB"/>
    <w:rsid w:val="007C4B28"/>
    <w:rsid w:val="007C5452"/>
    <w:rsid w:val="007D47A7"/>
    <w:rsid w:val="007D5937"/>
    <w:rsid w:val="007D5ADA"/>
    <w:rsid w:val="007E0703"/>
    <w:rsid w:val="007E409D"/>
    <w:rsid w:val="007E61AB"/>
    <w:rsid w:val="00807146"/>
    <w:rsid w:val="0080766B"/>
    <w:rsid w:val="00807D13"/>
    <w:rsid w:val="0081181B"/>
    <w:rsid w:val="0081280D"/>
    <w:rsid w:val="0081385F"/>
    <w:rsid w:val="00813F89"/>
    <w:rsid w:val="00815A3F"/>
    <w:rsid w:val="008174A7"/>
    <w:rsid w:val="00821726"/>
    <w:rsid w:val="0083063F"/>
    <w:rsid w:val="00830EA5"/>
    <w:rsid w:val="008333D1"/>
    <w:rsid w:val="008356A9"/>
    <w:rsid w:val="00845486"/>
    <w:rsid w:val="00846182"/>
    <w:rsid w:val="00847C95"/>
    <w:rsid w:val="00854383"/>
    <w:rsid w:val="0085587B"/>
    <w:rsid w:val="008558E5"/>
    <w:rsid w:val="0085698B"/>
    <w:rsid w:val="00860D70"/>
    <w:rsid w:val="008633FE"/>
    <w:rsid w:val="008716BE"/>
    <w:rsid w:val="00880606"/>
    <w:rsid w:val="00880B76"/>
    <w:rsid w:val="0088352D"/>
    <w:rsid w:val="008A158C"/>
    <w:rsid w:val="008C501B"/>
    <w:rsid w:val="008C748A"/>
    <w:rsid w:val="008D042C"/>
    <w:rsid w:val="008D1F3E"/>
    <w:rsid w:val="008D353B"/>
    <w:rsid w:val="008E3418"/>
    <w:rsid w:val="008F04D4"/>
    <w:rsid w:val="008F207B"/>
    <w:rsid w:val="008F5242"/>
    <w:rsid w:val="008F52F9"/>
    <w:rsid w:val="008F53C0"/>
    <w:rsid w:val="008F5D38"/>
    <w:rsid w:val="008F5E34"/>
    <w:rsid w:val="00902C16"/>
    <w:rsid w:val="00903725"/>
    <w:rsid w:val="009040E0"/>
    <w:rsid w:val="00906CCE"/>
    <w:rsid w:val="0090736C"/>
    <w:rsid w:val="009109C5"/>
    <w:rsid w:val="00916C96"/>
    <w:rsid w:val="00932A73"/>
    <w:rsid w:val="009332E8"/>
    <w:rsid w:val="009354D4"/>
    <w:rsid w:val="00940CCE"/>
    <w:rsid w:val="009420AF"/>
    <w:rsid w:val="00943F76"/>
    <w:rsid w:val="0094486C"/>
    <w:rsid w:val="00944D69"/>
    <w:rsid w:val="00951F42"/>
    <w:rsid w:val="009525D2"/>
    <w:rsid w:val="00954C15"/>
    <w:rsid w:val="00955B35"/>
    <w:rsid w:val="009566EB"/>
    <w:rsid w:val="00956D98"/>
    <w:rsid w:val="0095795A"/>
    <w:rsid w:val="00962EAF"/>
    <w:rsid w:val="009634F3"/>
    <w:rsid w:val="009643B6"/>
    <w:rsid w:val="00965254"/>
    <w:rsid w:val="00966706"/>
    <w:rsid w:val="00973042"/>
    <w:rsid w:val="009747AE"/>
    <w:rsid w:val="00975E04"/>
    <w:rsid w:val="00976AB0"/>
    <w:rsid w:val="0097735D"/>
    <w:rsid w:val="009806FD"/>
    <w:rsid w:val="0098072C"/>
    <w:rsid w:val="00983DEB"/>
    <w:rsid w:val="00985756"/>
    <w:rsid w:val="009918B6"/>
    <w:rsid w:val="009920D9"/>
    <w:rsid w:val="00994507"/>
    <w:rsid w:val="009A032C"/>
    <w:rsid w:val="009A130C"/>
    <w:rsid w:val="009A261D"/>
    <w:rsid w:val="009A4C3A"/>
    <w:rsid w:val="009A6980"/>
    <w:rsid w:val="009B032D"/>
    <w:rsid w:val="009B076C"/>
    <w:rsid w:val="009C0D8A"/>
    <w:rsid w:val="009C27F5"/>
    <w:rsid w:val="009C7655"/>
    <w:rsid w:val="009C7EE4"/>
    <w:rsid w:val="009D1807"/>
    <w:rsid w:val="009D2023"/>
    <w:rsid w:val="009D2A59"/>
    <w:rsid w:val="009E7033"/>
    <w:rsid w:val="009F0AB6"/>
    <w:rsid w:val="009F31D0"/>
    <w:rsid w:val="009F33DA"/>
    <w:rsid w:val="009F3532"/>
    <w:rsid w:val="009F3C0B"/>
    <w:rsid w:val="009F5F7F"/>
    <w:rsid w:val="009F7E09"/>
    <w:rsid w:val="00A00569"/>
    <w:rsid w:val="00A038DB"/>
    <w:rsid w:val="00A059A5"/>
    <w:rsid w:val="00A16BE7"/>
    <w:rsid w:val="00A16E61"/>
    <w:rsid w:val="00A208D0"/>
    <w:rsid w:val="00A24AF2"/>
    <w:rsid w:val="00A3727B"/>
    <w:rsid w:val="00A50112"/>
    <w:rsid w:val="00A509C9"/>
    <w:rsid w:val="00A52520"/>
    <w:rsid w:val="00A53D15"/>
    <w:rsid w:val="00A54E18"/>
    <w:rsid w:val="00A616B6"/>
    <w:rsid w:val="00A62BD0"/>
    <w:rsid w:val="00A65B3A"/>
    <w:rsid w:val="00A678EE"/>
    <w:rsid w:val="00A71091"/>
    <w:rsid w:val="00A746C8"/>
    <w:rsid w:val="00A756B7"/>
    <w:rsid w:val="00A843BF"/>
    <w:rsid w:val="00A84E45"/>
    <w:rsid w:val="00A84FCE"/>
    <w:rsid w:val="00A855A2"/>
    <w:rsid w:val="00A90E7D"/>
    <w:rsid w:val="00A915E5"/>
    <w:rsid w:val="00AA0448"/>
    <w:rsid w:val="00AA0E46"/>
    <w:rsid w:val="00AA33C1"/>
    <w:rsid w:val="00AA37D7"/>
    <w:rsid w:val="00AA5DA3"/>
    <w:rsid w:val="00AA6FE3"/>
    <w:rsid w:val="00AB64E5"/>
    <w:rsid w:val="00AB7845"/>
    <w:rsid w:val="00AC60D5"/>
    <w:rsid w:val="00AC65B7"/>
    <w:rsid w:val="00AE0435"/>
    <w:rsid w:val="00AE3A59"/>
    <w:rsid w:val="00AE50C2"/>
    <w:rsid w:val="00AE6AC7"/>
    <w:rsid w:val="00AE7785"/>
    <w:rsid w:val="00AE7E8E"/>
    <w:rsid w:val="00AF60DE"/>
    <w:rsid w:val="00B03188"/>
    <w:rsid w:val="00B050D8"/>
    <w:rsid w:val="00B061BF"/>
    <w:rsid w:val="00B062DE"/>
    <w:rsid w:val="00B145C4"/>
    <w:rsid w:val="00B1713B"/>
    <w:rsid w:val="00B264E7"/>
    <w:rsid w:val="00B30816"/>
    <w:rsid w:val="00B3355F"/>
    <w:rsid w:val="00B36B80"/>
    <w:rsid w:val="00B41C9C"/>
    <w:rsid w:val="00B422E0"/>
    <w:rsid w:val="00B4352A"/>
    <w:rsid w:val="00B46239"/>
    <w:rsid w:val="00B47D03"/>
    <w:rsid w:val="00B53623"/>
    <w:rsid w:val="00B53982"/>
    <w:rsid w:val="00B562C1"/>
    <w:rsid w:val="00B571D4"/>
    <w:rsid w:val="00B60A50"/>
    <w:rsid w:val="00B61236"/>
    <w:rsid w:val="00B63FA7"/>
    <w:rsid w:val="00B6442F"/>
    <w:rsid w:val="00B65F4E"/>
    <w:rsid w:val="00B72721"/>
    <w:rsid w:val="00B76383"/>
    <w:rsid w:val="00B857A0"/>
    <w:rsid w:val="00B920CD"/>
    <w:rsid w:val="00B934B7"/>
    <w:rsid w:val="00BA0E85"/>
    <w:rsid w:val="00BB0853"/>
    <w:rsid w:val="00BB16BB"/>
    <w:rsid w:val="00BB688B"/>
    <w:rsid w:val="00BB7FFE"/>
    <w:rsid w:val="00BC7FDD"/>
    <w:rsid w:val="00BD719D"/>
    <w:rsid w:val="00BD7D0B"/>
    <w:rsid w:val="00BF2192"/>
    <w:rsid w:val="00BF33A2"/>
    <w:rsid w:val="00BF35DC"/>
    <w:rsid w:val="00BF50F3"/>
    <w:rsid w:val="00BF55BB"/>
    <w:rsid w:val="00C01ABA"/>
    <w:rsid w:val="00C06A94"/>
    <w:rsid w:val="00C06DFF"/>
    <w:rsid w:val="00C114A7"/>
    <w:rsid w:val="00C15AE9"/>
    <w:rsid w:val="00C16359"/>
    <w:rsid w:val="00C17DD6"/>
    <w:rsid w:val="00C2231B"/>
    <w:rsid w:val="00C22FAB"/>
    <w:rsid w:val="00C249F8"/>
    <w:rsid w:val="00C3127F"/>
    <w:rsid w:val="00C4082D"/>
    <w:rsid w:val="00C53D7C"/>
    <w:rsid w:val="00C678FE"/>
    <w:rsid w:val="00C67CDC"/>
    <w:rsid w:val="00C70414"/>
    <w:rsid w:val="00C71153"/>
    <w:rsid w:val="00C74D5D"/>
    <w:rsid w:val="00C75DF7"/>
    <w:rsid w:val="00C77ED4"/>
    <w:rsid w:val="00C8081E"/>
    <w:rsid w:val="00C80DAC"/>
    <w:rsid w:val="00C81182"/>
    <w:rsid w:val="00C8202C"/>
    <w:rsid w:val="00C85802"/>
    <w:rsid w:val="00C86AC5"/>
    <w:rsid w:val="00C87F79"/>
    <w:rsid w:val="00C920EF"/>
    <w:rsid w:val="00C94075"/>
    <w:rsid w:val="00C967DF"/>
    <w:rsid w:val="00C97DB7"/>
    <w:rsid w:val="00CA1C8B"/>
    <w:rsid w:val="00CA3C9C"/>
    <w:rsid w:val="00CA562B"/>
    <w:rsid w:val="00CA73C6"/>
    <w:rsid w:val="00CB3238"/>
    <w:rsid w:val="00CB6628"/>
    <w:rsid w:val="00CC1B64"/>
    <w:rsid w:val="00CC2406"/>
    <w:rsid w:val="00CC36D0"/>
    <w:rsid w:val="00CC3C9F"/>
    <w:rsid w:val="00CC4B63"/>
    <w:rsid w:val="00CD0B3C"/>
    <w:rsid w:val="00CD1B3C"/>
    <w:rsid w:val="00CD5919"/>
    <w:rsid w:val="00CE0494"/>
    <w:rsid w:val="00CE19B8"/>
    <w:rsid w:val="00CE4964"/>
    <w:rsid w:val="00CE6E7B"/>
    <w:rsid w:val="00CF0161"/>
    <w:rsid w:val="00CF12B8"/>
    <w:rsid w:val="00CF4869"/>
    <w:rsid w:val="00CF4B1D"/>
    <w:rsid w:val="00D005E1"/>
    <w:rsid w:val="00D02921"/>
    <w:rsid w:val="00D03BC4"/>
    <w:rsid w:val="00D04595"/>
    <w:rsid w:val="00D04DBF"/>
    <w:rsid w:val="00D10AF7"/>
    <w:rsid w:val="00D1624F"/>
    <w:rsid w:val="00D221A0"/>
    <w:rsid w:val="00D22221"/>
    <w:rsid w:val="00D25054"/>
    <w:rsid w:val="00D33F52"/>
    <w:rsid w:val="00D3515A"/>
    <w:rsid w:val="00D35FA6"/>
    <w:rsid w:val="00D36D24"/>
    <w:rsid w:val="00D41563"/>
    <w:rsid w:val="00D41A16"/>
    <w:rsid w:val="00D42F41"/>
    <w:rsid w:val="00D43570"/>
    <w:rsid w:val="00D44638"/>
    <w:rsid w:val="00D637B2"/>
    <w:rsid w:val="00D64221"/>
    <w:rsid w:val="00D739F2"/>
    <w:rsid w:val="00D817EE"/>
    <w:rsid w:val="00D9038A"/>
    <w:rsid w:val="00D90741"/>
    <w:rsid w:val="00DA4126"/>
    <w:rsid w:val="00DA71C9"/>
    <w:rsid w:val="00DA75A9"/>
    <w:rsid w:val="00DB01E6"/>
    <w:rsid w:val="00DB16D8"/>
    <w:rsid w:val="00DB2333"/>
    <w:rsid w:val="00DB5228"/>
    <w:rsid w:val="00DB650F"/>
    <w:rsid w:val="00DB7EB8"/>
    <w:rsid w:val="00DC0C66"/>
    <w:rsid w:val="00DC19B8"/>
    <w:rsid w:val="00DD568E"/>
    <w:rsid w:val="00DE50C0"/>
    <w:rsid w:val="00DE5A20"/>
    <w:rsid w:val="00DE6625"/>
    <w:rsid w:val="00DE6E33"/>
    <w:rsid w:val="00DF1324"/>
    <w:rsid w:val="00DF1563"/>
    <w:rsid w:val="00DF2AAC"/>
    <w:rsid w:val="00DF3887"/>
    <w:rsid w:val="00DF6555"/>
    <w:rsid w:val="00E017C0"/>
    <w:rsid w:val="00E027E4"/>
    <w:rsid w:val="00E03DDC"/>
    <w:rsid w:val="00E07620"/>
    <w:rsid w:val="00E0776C"/>
    <w:rsid w:val="00E07DD9"/>
    <w:rsid w:val="00E12709"/>
    <w:rsid w:val="00E14C0D"/>
    <w:rsid w:val="00E16D80"/>
    <w:rsid w:val="00E21A70"/>
    <w:rsid w:val="00E21BAF"/>
    <w:rsid w:val="00E234CF"/>
    <w:rsid w:val="00E24A94"/>
    <w:rsid w:val="00E3322E"/>
    <w:rsid w:val="00E37AB3"/>
    <w:rsid w:val="00E40BF7"/>
    <w:rsid w:val="00E456E0"/>
    <w:rsid w:val="00E5158A"/>
    <w:rsid w:val="00E536C9"/>
    <w:rsid w:val="00E61F11"/>
    <w:rsid w:val="00E65715"/>
    <w:rsid w:val="00E70BA5"/>
    <w:rsid w:val="00E71C9C"/>
    <w:rsid w:val="00E736EC"/>
    <w:rsid w:val="00E8027B"/>
    <w:rsid w:val="00E815C7"/>
    <w:rsid w:val="00E83221"/>
    <w:rsid w:val="00E92AAE"/>
    <w:rsid w:val="00E93AAC"/>
    <w:rsid w:val="00E95254"/>
    <w:rsid w:val="00EA0BA8"/>
    <w:rsid w:val="00EA4AE3"/>
    <w:rsid w:val="00EA5067"/>
    <w:rsid w:val="00EA625D"/>
    <w:rsid w:val="00EB132F"/>
    <w:rsid w:val="00EB3469"/>
    <w:rsid w:val="00EB3550"/>
    <w:rsid w:val="00EB73A5"/>
    <w:rsid w:val="00EC1384"/>
    <w:rsid w:val="00EC79AA"/>
    <w:rsid w:val="00ED2B9F"/>
    <w:rsid w:val="00ED35F3"/>
    <w:rsid w:val="00ED4090"/>
    <w:rsid w:val="00EE1DCC"/>
    <w:rsid w:val="00EE1E1F"/>
    <w:rsid w:val="00EF12D1"/>
    <w:rsid w:val="00EF5E51"/>
    <w:rsid w:val="00EF7CAB"/>
    <w:rsid w:val="00F068F2"/>
    <w:rsid w:val="00F10065"/>
    <w:rsid w:val="00F11955"/>
    <w:rsid w:val="00F121AB"/>
    <w:rsid w:val="00F20FFB"/>
    <w:rsid w:val="00F21DA3"/>
    <w:rsid w:val="00F27569"/>
    <w:rsid w:val="00F331E2"/>
    <w:rsid w:val="00F33B7B"/>
    <w:rsid w:val="00F344A3"/>
    <w:rsid w:val="00F349D5"/>
    <w:rsid w:val="00F3511F"/>
    <w:rsid w:val="00F365B8"/>
    <w:rsid w:val="00F40C25"/>
    <w:rsid w:val="00F52337"/>
    <w:rsid w:val="00F62237"/>
    <w:rsid w:val="00F65E9B"/>
    <w:rsid w:val="00F711A9"/>
    <w:rsid w:val="00F734D4"/>
    <w:rsid w:val="00F73AE4"/>
    <w:rsid w:val="00F7517A"/>
    <w:rsid w:val="00F75DA0"/>
    <w:rsid w:val="00F825DF"/>
    <w:rsid w:val="00F8499C"/>
    <w:rsid w:val="00F854C3"/>
    <w:rsid w:val="00F91C80"/>
    <w:rsid w:val="00F9344A"/>
    <w:rsid w:val="00F95FD2"/>
    <w:rsid w:val="00FA22E7"/>
    <w:rsid w:val="00FB08F4"/>
    <w:rsid w:val="00FB0D76"/>
    <w:rsid w:val="00FB121B"/>
    <w:rsid w:val="00FB1C21"/>
    <w:rsid w:val="00FB2C70"/>
    <w:rsid w:val="00FC0B83"/>
    <w:rsid w:val="00FC362B"/>
    <w:rsid w:val="00FC6913"/>
    <w:rsid w:val="00FC7EF1"/>
    <w:rsid w:val="00FD465A"/>
    <w:rsid w:val="00FD4CB9"/>
    <w:rsid w:val="00FE093F"/>
    <w:rsid w:val="00FE2A27"/>
    <w:rsid w:val="00FF141B"/>
    <w:rsid w:val="00FF4C1B"/>
    <w:rsid w:val="00FF61D6"/>
    <w:rsid w:val="00FF7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F64C49"/>
  <w15:chartTrackingRefBased/>
  <w15:docId w15:val="{5C3DE0CD-E207-424F-83FD-439369421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4"/>
        <w:lang w:val="en-HK" w:eastAsia="zh-CN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2406"/>
    <w:pPr>
      <w:spacing w:after="0" w:line="480" w:lineRule="auto"/>
    </w:pPr>
  </w:style>
  <w:style w:type="paragraph" w:styleId="1">
    <w:name w:val="heading 1"/>
    <w:aliases w:val="文章标题"/>
    <w:basedOn w:val="a"/>
    <w:next w:val="a"/>
    <w:link w:val="10"/>
    <w:uiPriority w:val="9"/>
    <w:qFormat/>
    <w:rsid w:val="00E12709"/>
    <w:pPr>
      <w:keepNext/>
      <w:keepLines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文章标题 字符"/>
    <w:basedOn w:val="a0"/>
    <w:link w:val="1"/>
    <w:uiPriority w:val="9"/>
    <w:rsid w:val="00E12709"/>
    <w:rPr>
      <w:rFonts w:eastAsiaTheme="majorEastAsia" w:cstheme="majorBidi"/>
      <w:b/>
      <w:sz w:val="28"/>
      <w:szCs w:val="32"/>
    </w:rPr>
  </w:style>
  <w:style w:type="paragraph" w:styleId="a3">
    <w:name w:val="Subtitle"/>
    <w:basedOn w:val="a"/>
    <w:next w:val="a"/>
    <w:link w:val="a4"/>
    <w:uiPriority w:val="11"/>
    <w:qFormat/>
    <w:rsid w:val="00DB650F"/>
    <w:pPr>
      <w:numPr>
        <w:ilvl w:val="1"/>
      </w:numPr>
    </w:pPr>
    <w:rPr>
      <w:b/>
      <w:spacing w:val="15"/>
      <w:szCs w:val="22"/>
    </w:rPr>
  </w:style>
  <w:style w:type="character" w:customStyle="1" w:styleId="a4">
    <w:name w:val="副标题 字符"/>
    <w:basedOn w:val="a0"/>
    <w:link w:val="a3"/>
    <w:uiPriority w:val="11"/>
    <w:rsid w:val="00DB650F"/>
    <w:rPr>
      <w:b/>
      <w:spacing w:val="15"/>
      <w:szCs w:val="22"/>
    </w:rPr>
  </w:style>
  <w:style w:type="paragraph" w:styleId="a5">
    <w:name w:val="header"/>
    <w:basedOn w:val="a"/>
    <w:link w:val="a6"/>
    <w:uiPriority w:val="99"/>
    <w:unhideWhenUsed/>
    <w:rsid w:val="00F27569"/>
    <w:pPr>
      <w:tabs>
        <w:tab w:val="center" w:pos="4513"/>
        <w:tab w:val="right" w:pos="9026"/>
      </w:tabs>
      <w:spacing w:line="240" w:lineRule="auto"/>
    </w:pPr>
  </w:style>
  <w:style w:type="character" w:customStyle="1" w:styleId="a6">
    <w:name w:val="页眉 字符"/>
    <w:basedOn w:val="a0"/>
    <w:link w:val="a5"/>
    <w:uiPriority w:val="99"/>
    <w:rsid w:val="00F27569"/>
  </w:style>
  <w:style w:type="paragraph" w:styleId="a7">
    <w:name w:val="footer"/>
    <w:basedOn w:val="a"/>
    <w:link w:val="a8"/>
    <w:uiPriority w:val="99"/>
    <w:unhideWhenUsed/>
    <w:rsid w:val="00F27569"/>
    <w:pPr>
      <w:tabs>
        <w:tab w:val="center" w:pos="4513"/>
        <w:tab w:val="right" w:pos="9026"/>
      </w:tabs>
      <w:spacing w:line="240" w:lineRule="auto"/>
    </w:pPr>
  </w:style>
  <w:style w:type="character" w:customStyle="1" w:styleId="a8">
    <w:name w:val="页脚 字符"/>
    <w:basedOn w:val="a0"/>
    <w:link w:val="a7"/>
    <w:uiPriority w:val="99"/>
    <w:rsid w:val="00F27569"/>
  </w:style>
  <w:style w:type="table" w:styleId="a9">
    <w:name w:val="Table Grid"/>
    <w:basedOn w:val="a1"/>
    <w:uiPriority w:val="39"/>
    <w:rsid w:val="00F275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036728"/>
    <w:pPr>
      <w:spacing w:after="0" w:line="240" w:lineRule="auto"/>
    </w:pPr>
  </w:style>
  <w:style w:type="paragraph" w:styleId="ab">
    <w:name w:val="Balloon Text"/>
    <w:basedOn w:val="a"/>
    <w:link w:val="ac"/>
    <w:uiPriority w:val="99"/>
    <w:semiHidden/>
    <w:unhideWhenUsed/>
    <w:rsid w:val="00533DE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533D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B4C143-BCA3-423F-BB0A-837376183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6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ang Wu</dc:creator>
  <cp:keywords/>
  <dc:description/>
  <cp:lastModifiedBy>Hongjiang Wu</cp:lastModifiedBy>
  <cp:revision>222</cp:revision>
  <dcterms:created xsi:type="dcterms:W3CDTF">2022-06-02T03:17:00Z</dcterms:created>
  <dcterms:modified xsi:type="dcterms:W3CDTF">2023-01-18T09:53:00Z</dcterms:modified>
</cp:coreProperties>
</file>